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0AF68" w14:textId="77777777" w:rsidR="00700ABE" w:rsidRDefault="00700ABE" w:rsidP="00700ABE">
      <w:pPr>
        <w:keepNext/>
      </w:pPr>
      <w:r>
        <w:rPr>
          <w:noProof/>
          <w:lang w:eastAsia="de-DE"/>
        </w:rPr>
        <w:drawing>
          <wp:inline distT="0" distB="0" distL="0" distR="0" wp14:anchorId="030D4488" wp14:editId="2F0AC4C3">
            <wp:extent cx="5760720" cy="392176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erch_2_4_failed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2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6041F" w14:textId="531CA489" w:rsidR="00C23798" w:rsidRPr="00700ABE" w:rsidRDefault="00E87398" w:rsidP="00C23798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S1 </w:t>
      </w:r>
      <w:r w:rsidR="00C23798" w:rsidRPr="00700AB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Fig</w:t>
      </w:r>
      <w:r w:rsidR="00C2379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 3D-Tracks of a failed hunt be</w:t>
      </w:r>
      <w:r w:rsidR="00C23798" w:rsidRPr="00700AB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ween a </w:t>
      </w:r>
      <w:r w:rsidR="00C2379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erch larva (red)</w:t>
      </w:r>
      <w:r w:rsidR="00C23798" w:rsidRPr="00700AB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a stickleback</w:t>
      </w:r>
      <w:r w:rsidR="00C2379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blue). The black triangles mark the start of both tracks, while the black circles mark the end.</w:t>
      </w:r>
    </w:p>
    <w:p w14:paraId="2408DCD9" w14:textId="77777777" w:rsidR="00FB5F24" w:rsidRPr="00700ABE" w:rsidRDefault="00FB5F24" w:rsidP="00C23798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sectPr w:rsidR="00FB5F24" w:rsidRPr="00700A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CDD"/>
    <w:rsid w:val="00700ABE"/>
    <w:rsid w:val="00A20CDD"/>
    <w:rsid w:val="00C23798"/>
    <w:rsid w:val="00E87398"/>
    <w:rsid w:val="00FB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87756"/>
  <w15:chartTrackingRefBased/>
  <w15:docId w15:val="{45CF13AD-3302-433A-BF5A-9EC6856AB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0AB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, Jorrit (LAZBW)</dc:creator>
  <cp:keywords/>
  <dc:description/>
  <cp:lastModifiedBy>chn off32</cp:lastModifiedBy>
  <cp:revision>4</cp:revision>
  <dcterms:created xsi:type="dcterms:W3CDTF">2021-06-08T12:18:00Z</dcterms:created>
  <dcterms:modified xsi:type="dcterms:W3CDTF">2021-08-18T03:26:00Z</dcterms:modified>
</cp:coreProperties>
</file>